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B7047" w14:textId="02A20CEA" w:rsidR="00660C4C" w:rsidRDefault="00F62CEB">
      <w:r w:rsidRPr="00F62CEB">
        <w:rPr>
          <w:rFonts w:hint="eastAsia"/>
          <w:b/>
          <w:bCs/>
        </w:rPr>
        <w:t>Table S</w:t>
      </w:r>
      <w:proofErr w:type="gramStart"/>
      <w:r w:rsidRPr="00F62CEB">
        <w:rPr>
          <w:rFonts w:hint="eastAsia"/>
          <w:b/>
          <w:bCs/>
        </w:rPr>
        <w:t>6.</w:t>
      </w:r>
      <w:r w:rsidR="00EF763B" w:rsidRPr="000F3DDB">
        <w:rPr>
          <w:rFonts w:hint="eastAsia"/>
        </w:rPr>
        <w:t>Multivariable</w:t>
      </w:r>
      <w:proofErr w:type="gramEnd"/>
      <w:r w:rsidR="00EF763B" w:rsidRPr="000F3DDB">
        <w:rPr>
          <w:rFonts w:hint="eastAsia"/>
        </w:rPr>
        <w:t xml:space="preserve"> logistic regression to assess the association of </w:t>
      </w:r>
      <w:r w:rsidR="00EF763B" w:rsidRPr="000F3DDB">
        <w:t>riboflavin</w:t>
      </w:r>
      <w:r w:rsidR="00EF763B" w:rsidRPr="000F3DDB">
        <w:rPr>
          <w:rFonts w:hint="eastAsia"/>
        </w:rPr>
        <w:t xml:space="preserve"> intake with Helicobacter pylori seropositivity</w:t>
      </w:r>
      <w:r w:rsidR="00EA3C88">
        <w:rPr>
          <w:rFonts w:hint="eastAsia"/>
        </w:rPr>
        <w:t xml:space="preserve"> based on multiple imputation</w:t>
      </w:r>
      <w:r w:rsidR="00EF763B" w:rsidRPr="000F3DDB">
        <w:rPr>
          <w:rFonts w:hint="eastAsia"/>
        </w:rPr>
        <w:t>.</w:t>
      </w:r>
    </w:p>
    <w:tbl>
      <w:tblPr>
        <w:tblW w:w="5000" w:type="pct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59"/>
        <w:gridCol w:w="1415"/>
        <w:gridCol w:w="1141"/>
        <w:gridCol w:w="992"/>
        <w:gridCol w:w="286"/>
        <w:gridCol w:w="1072"/>
        <w:gridCol w:w="1339"/>
        <w:gridCol w:w="960"/>
        <w:gridCol w:w="1309"/>
        <w:gridCol w:w="853"/>
      </w:tblGrid>
      <w:tr w:rsidR="00B86A0C" w:rsidRPr="000A028B" w14:paraId="29ECB402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FDCF592" w14:textId="2884DD89" w:rsidR="000A028B" w:rsidRPr="000A028B" w:rsidRDefault="004C0F4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V</w:t>
            </w:r>
            <w:r>
              <w:rPr>
                <w:rFonts w:eastAsia="等线" w:hint="eastAsia"/>
                <w:color w:val="000000"/>
                <w:szCs w:val="24"/>
              </w:rPr>
              <w:t>ariabl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AC5A480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B44A0C3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2D81FA6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2EFBC" w14:textId="77777777" w:rsidR="000A028B" w:rsidRPr="000A028B" w:rsidRDefault="000A028B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proofErr w:type="gramStart"/>
            <w:r w:rsidRPr="000A028B">
              <w:rPr>
                <w:rFonts w:eastAsia="等线"/>
                <w:color w:val="000000"/>
                <w:szCs w:val="24"/>
              </w:rPr>
              <w:t>OR(</w:t>
            </w:r>
            <w:proofErr w:type="gramEnd"/>
            <w:r w:rsidRPr="000A028B">
              <w:rPr>
                <w:rFonts w:eastAsia="等线"/>
                <w:color w:val="000000"/>
                <w:szCs w:val="24"/>
              </w:rPr>
              <w:t>95%CI 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AF3BD44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3B0957E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640108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F8845DA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</w:tr>
      <w:tr w:rsidR="00B86A0C" w:rsidRPr="000A028B" w14:paraId="1FA5984F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8C27548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71A5313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Crud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7F1ECED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p-value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AFE97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Model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A5AD11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p-valu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BED2038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Model 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F9E348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p-valu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790F9F4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Model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FD1D358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p-value</w:t>
            </w:r>
          </w:p>
        </w:tc>
      </w:tr>
      <w:tr w:rsidR="00EF763B" w:rsidRPr="000A028B" w14:paraId="6E05059E" w14:textId="77777777" w:rsidTr="00B86A0C">
        <w:trPr>
          <w:trHeight w:val="250"/>
        </w:trPr>
        <w:tc>
          <w:tcPr>
            <w:tcW w:w="17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0D129" w14:textId="77777777" w:rsidR="000A028B" w:rsidRPr="000A028B" w:rsidRDefault="000A028B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Riboflavin intake(mg/day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9D709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8AB323D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AB309F3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191AD88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CBB16CC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066422A" w14:textId="77777777" w:rsidR="000A028B" w:rsidRPr="000A028B" w:rsidRDefault="000A028B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</w:tr>
      <w:tr w:rsidR="00B86A0C" w:rsidRPr="000A028B" w14:paraId="2CFA2D18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1B57FBA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B9A0C99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77</w:t>
            </w:r>
          </w:p>
          <w:p w14:paraId="3AF1D810" w14:textId="0C61B644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2~0.8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AFAC151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9B7CC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4</w:t>
            </w:r>
          </w:p>
          <w:p w14:paraId="30D722A8" w14:textId="7FE1FE6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9~0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85965F7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BB86D1C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3</w:t>
            </w:r>
          </w:p>
          <w:p w14:paraId="28A993E4" w14:textId="75AEBDE8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8~0.8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9B5F88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6A0BD85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9</w:t>
            </w:r>
          </w:p>
          <w:p w14:paraId="3FACA5BE" w14:textId="7D3EA083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5~1.0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D5F52D9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283</w:t>
            </w:r>
          </w:p>
        </w:tc>
      </w:tr>
      <w:tr w:rsidR="00B86A0C" w:rsidRPr="000A028B" w14:paraId="2A49C3CF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4A0B887" w14:textId="39E8C65B" w:rsidR="000A028B" w:rsidRPr="000A028B" w:rsidRDefault="000A028B" w:rsidP="004C0F4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Q1(≤1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4D3DF78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F30E2EB" w14:textId="65CA7FE3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E59F8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74E37AA" w14:textId="249912C4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EBA53EB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D322C12" w14:textId="1F71A0E1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8D1963D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B7D8AFC" w14:textId="653589A3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</w:p>
        </w:tc>
      </w:tr>
      <w:tr w:rsidR="00B86A0C" w:rsidRPr="000A028B" w14:paraId="36F7CC9E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AE9A301" w14:textId="77777777" w:rsidR="000A028B" w:rsidRPr="000A028B" w:rsidRDefault="000A028B" w:rsidP="004C0F4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Q2(1.14- 1.6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AA75656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75</w:t>
            </w:r>
          </w:p>
          <w:p w14:paraId="201F5028" w14:textId="4635D7DF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63~0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C52CC7F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42491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3</w:t>
            </w:r>
          </w:p>
          <w:p w14:paraId="3F7C064B" w14:textId="783C6178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69~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40A434A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05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A8906A0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2</w:t>
            </w:r>
          </w:p>
          <w:p w14:paraId="68C431C4" w14:textId="303C0B44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68~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9B61BC5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0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8ECC03D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7</w:t>
            </w:r>
          </w:p>
          <w:p w14:paraId="6A544029" w14:textId="3F9381F1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1~1.0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D2E5ECE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189</w:t>
            </w:r>
          </w:p>
        </w:tc>
      </w:tr>
      <w:tr w:rsidR="00B86A0C" w:rsidRPr="000A028B" w14:paraId="2B0D0C51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B71A3B0" w14:textId="77777777" w:rsidR="000A028B" w:rsidRPr="000A028B" w:rsidRDefault="000A028B" w:rsidP="004C0F4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Q3(1.65- 2.3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5BA38EC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55</w:t>
            </w:r>
          </w:p>
          <w:p w14:paraId="31A16C0F" w14:textId="20A7F04B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46~0.6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8BB3C1D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6F271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65</w:t>
            </w:r>
          </w:p>
          <w:p w14:paraId="61FDF502" w14:textId="65AB9EC6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53~0.7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6AD2AB6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DCE5913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64</w:t>
            </w:r>
          </w:p>
          <w:p w14:paraId="1C4C71EB" w14:textId="0350620E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53~0.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BBB0A21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0738846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73</w:t>
            </w:r>
          </w:p>
          <w:p w14:paraId="118071F4" w14:textId="45CFD036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57~0.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7A04894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009</w:t>
            </w:r>
          </w:p>
        </w:tc>
      </w:tr>
      <w:tr w:rsidR="00B86A0C" w:rsidRPr="000A028B" w14:paraId="7ACB3084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E9E3BE5" w14:textId="51EE315E" w:rsidR="000A028B" w:rsidRPr="000A028B" w:rsidRDefault="000A028B" w:rsidP="004C0F4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Q4(≥2.3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8FF6DD0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46</w:t>
            </w:r>
          </w:p>
          <w:p w14:paraId="076C8A13" w14:textId="3426A11C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38~0.5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9F9B21F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9EBD1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6</w:t>
            </w:r>
          </w:p>
          <w:p w14:paraId="2B334A72" w14:textId="33BF8ABB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49~0.7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9BBC291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20FEC3A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59</w:t>
            </w:r>
          </w:p>
          <w:p w14:paraId="632415A2" w14:textId="4E8C290E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48~0.7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5EC356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96B36C9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78</w:t>
            </w:r>
          </w:p>
          <w:p w14:paraId="2078B221" w14:textId="7B3FCB67" w:rsidR="000A028B" w:rsidRPr="000A028B" w:rsidRDefault="004C0F48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(</w:t>
            </w:r>
            <w:r w:rsidR="000A028B" w:rsidRPr="000A028B">
              <w:rPr>
                <w:rFonts w:eastAsia="等线"/>
                <w:color w:val="000000"/>
                <w:szCs w:val="24"/>
              </w:rPr>
              <w:t>0.55~1.1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1566771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166</w:t>
            </w:r>
          </w:p>
        </w:tc>
      </w:tr>
      <w:tr w:rsidR="00B86A0C" w:rsidRPr="000A028B" w14:paraId="1BF34007" w14:textId="77777777" w:rsidTr="00B86A0C">
        <w:trPr>
          <w:trHeight w:val="25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0112951" w14:textId="77777777" w:rsidR="000A028B" w:rsidRPr="000A028B" w:rsidRDefault="000A028B" w:rsidP="004C0F4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Trend t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90330EB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77</w:t>
            </w:r>
          </w:p>
          <w:p w14:paraId="0D6B01E3" w14:textId="0A2498B6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2~0.8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D3425CC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1ED5F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4</w:t>
            </w:r>
          </w:p>
          <w:p w14:paraId="349AF620" w14:textId="0718A07F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9~0.8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7E0FC7F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E0C2767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3</w:t>
            </w:r>
          </w:p>
          <w:p w14:paraId="4D4369EE" w14:textId="67E66DB8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78~0.8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43A87A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403A0CD" w14:textId="77777777" w:rsidR="00EF763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89</w:t>
            </w:r>
          </w:p>
          <w:p w14:paraId="74A32210" w14:textId="0121AD5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(0.8~0.9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15EC689" w14:textId="77777777" w:rsidR="000A028B" w:rsidRPr="000A028B" w:rsidRDefault="000A028B" w:rsidP="00EF763B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4"/>
              </w:rPr>
            </w:pPr>
            <w:r w:rsidRPr="000A028B">
              <w:rPr>
                <w:rFonts w:eastAsia="等线"/>
                <w:color w:val="000000"/>
                <w:szCs w:val="24"/>
              </w:rPr>
              <w:t>0.037</w:t>
            </w:r>
          </w:p>
        </w:tc>
      </w:tr>
    </w:tbl>
    <w:p w14:paraId="076727D2" w14:textId="77777777" w:rsidR="00EA3C88" w:rsidRDefault="00EA3C88" w:rsidP="00EA3C88">
      <w:pPr>
        <w:jc w:val="left"/>
      </w:pPr>
      <w:r>
        <w:t>Q, quartiles; OR, odds ratio; CI, confidence interval; Ref: reference.</w:t>
      </w:r>
    </w:p>
    <w:p w14:paraId="1B6F4ED3" w14:textId="77777777" w:rsidR="00EA3C88" w:rsidRPr="00EA3C88" w:rsidRDefault="00EA3C88" w:rsidP="00EA3C88">
      <w:pPr>
        <w:jc w:val="left"/>
      </w:pPr>
      <w:r w:rsidRPr="00EA3C88">
        <w:t>Model 1: Adjusted for sociodemographic variables (age, sex, education level, marital status, family income);</w:t>
      </w:r>
    </w:p>
    <w:p w14:paraId="182FBC96" w14:textId="77777777" w:rsidR="00EA3C88" w:rsidRPr="00EA3C88" w:rsidRDefault="00EA3C88" w:rsidP="00EA3C88">
      <w:pPr>
        <w:jc w:val="left"/>
      </w:pPr>
      <w:r w:rsidRPr="00EA3C88">
        <w:t>Model 2: Model 1 + lifestyle and clinical variables (BMI, smoking status, alcohol consumption, diabetes, cardiovascular diseases) and serum biomarkers (creatinine, CRP, albumin, total cholesterol)</w:t>
      </w:r>
    </w:p>
    <w:p w14:paraId="7A62885A" w14:textId="77777777" w:rsidR="00EA3C88" w:rsidRPr="00294628" w:rsidRDefault="00EA3C88" w:rsidP="00EA3C88">
      <w:pPr>
        <w:jc w:val="left"/>
      </w:pPr>
      <w:r w:rsidRPr="00EA3C88">
        <w:t>Model 3: Model 2 + dietary covariates (total caloric intake, carbohydrates, dietary fiber, vitamins B1/B6/B12/C/A/E, carotene, niacin, folate, calcium, phosphorus, iron, zinc, sodium, potassium, and dietary supplements).</w:t>
      </w:r>
    </w:p>
    <w:p w14:paraId="389171EF" w14:textId="77777777" w:rsidR="000A028B" w:rsidRPr="00EA3C88" w:rsidRDefault="000A028B"/>
    <w:sectPr w:rsidR="000A028B" w:rsidRPr="00EA3C88" w:rsidSect="000A028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12C84" w14:textId="77777777" w:rsidR="008F5612" w:rsidRDefault="008F5612" w:rsidP="000A028B">
      <w:r>
        <w:separator/>
      </w:r>
    </w:p>
  </w:endnote>
  <w:endnote w:type="continuationSeparator" w:id="0">
    <w:p w14:paraId="1ADA5A44" w14:textId="77777777" w:rsidR="008F5612" w:rsidRDefault="008F5612" w:rsidP="000A0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38013" w14:textId="77777777" w:rsidR="008F5612" w:rsidRDefault="008F5612" w:rsidP="000A028B">
      <w:r>
        <w:separator/>
      </w:r>
    </w:p>
  </w:footnote>
  <w:footnote w:type="continuationSeparator" w:id="0">
    <w:p w14:paraId="25E04710" w14:textId="77777777" w:rsidR="008F5612" w:rsidRDefault="008F5612" w:rsidP="000A0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1B7E"/>
    <w:rsid w:val="00081E6C"/>
    <w:rsid w:val="000A028B"/>
    <w:rsid w:val="00123CB2"/>
    <w:rsid w:val="0016032A"/>
    <w:rsid w:val="001D57A5"/>
    <w:rsid w:val="004C0F48"/>
    <w:rsid w:val="00503243"/>
    <w:rsid w:val="00592C6C"/>
    <w:rsid w:val="00647295"/>
    <w:rsid w:val="006523A7"/>
    <w:rsid w:val="00660C4C"/>
    <w:rsid w:val="006721FB"/>
    <w:rsid w:val="006F115A"/>
    <w:rsid w:val="00786100"/>
    <w:rsid w:val="008947BC"/>
    <w:rsid w:val="008E1B7E"/>
    <w:rsid w:val="008F5612"/>
    <w:rsid w:val="009020BA"/>
    <w:rsid w:val="00924AF2"/>
    <w:rsid w:val="00A553DB"/>
    <w:rsid w:val="00B86A0C"/>
    <w:rsid w:val="00BB7000"/>
    <w:rsid w:val="00D52465"/>
    <w:rsid w:val="00EA3C88"/>
    <w:rsid w:val="00EA5035"/>
    <w:rsid w:val="00EC4261"/>
    <w:rsid w:val="00EF763B"/>
    <w:rsid w:val="00F6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325CE"/>
  <w15:chartTrackingRefBased/>
  <w15:docId w15:val="{7710E538-EEDC-40F3-83D9-4756568E2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2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2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9A7AA-3400-4FCA-ADA6-FAE68FDDB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心瑜 ❤</dc:creator>
  <cp:keywords/>
  <dc:description/>
  <cp:lastModifiedBy>许心瑜 ❤</cp:lastModifiedBy>
  <cp:revision>8</cp:revision>
  <dcterms:created xsi:type="dcterms:W3CDTF">2025-04-05T02:32:00Z</dcterms:created>
  <dcterms:modified xsi:type="dcterms:W3CDTF">2025-04-09T12:48:00Z</dcterms:modified>
</cp:coreProperties>
</file>